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203"/>
        <w:gridCol w:w="470"/>
        <w:gridCol w:w="1236"/>
        <w:gridCol w:w="1356"/>
        <w:gridCol w:w="996"/>
        <w:gridCol w:w="876"/>
        <w:gridCol w:w="996"/>
        <w:gridCol w:w="859"/>
        <w:gridCol w:w="456"/>
      </w:tblGrid>
      <w:tr w:rsidR="00053829" w:rsidRPr="00053829" w14:paraId="46129D92" w14:textId="77777777" w:rsidTr="00053829">
        <w:trPr>
          <w:trHeight w:val="20"/>
        </w:trPr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4166D3" w14:textId="6CE841AA" w:rsidR="00053829" w:rsidRPr="00053829" w:rsidRDefault="006E6FCA" w:rsidP="00053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29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ocrustes </w:t>
            </w:r>
            <w:bookmarkStart w:id="0" w:name="_GoBack"/>
            <w:bookmarkEnd w:id="0"/>
            <w:r w:rsidR="00053829" w:rsidRPr="000538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OVA</w:t>
            </w:r>
          </w:p>
        </w:tc>
      </w:tr>
      <w:tr w:rsidR="00053829" w:rsidRPr="00053829" w14:paraId="3CFB2D29" w14:textId="77777777" w:rsidTr="00053829">
        <w:trPr>
          <w:trHeight w:val="20"/>
        </w:trPr>
        <w:tc>
          <w:tcPr>
            <w:tcW w:w="0" w:type="auto"/>
            <w:tcBorders>
              <w:top w:val="single" w:sz="24" w:space="0" w:color="auto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B9B0" w14:textId="1E59606E" w:rsidR="00053829" w:rsidRPr="00053829" w:rsidRDefault="00053829" w:rsidP="000538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77201" w14:textId="77777777" w:rsidR="00053829" w:rsidRPr="00053829" w:rsidRDefault="00053829" w:rsidP="000538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D3467" w14:textId="77777777" w:rsidR="00053829" w:rsidRPr="00053829" w:rsidRDefault="00053829" w:rsidP="000538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03B6C" w14:textId="77777777" w:rsidR="00053829" w:rsidRPr="00053829" w:rsidRDefault="00053829" w:rsidP="000538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6D35" w14:textId="77777777" w:rsidR="00053829" w:rsidRPr="00053829" w:rsidRDefault="00053829" w:rsidP="000538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3829">
              <w:rPr>
                <w:rFonts w:ascii="Times New Roman" w:eastAsia="Times New Roman" w:hAnsi="Times New Roman" w:cs="Times New Roman"/>
                <w:color w:val="000000"/>
              </w:rPr>
              <w:t>Rsq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7554" w14:textId="77777777" w:rsidR="00053829" w:rsidRPr="00053829" w:rsidRDefault="00053829" w:rsidP="000538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7E0A5" w14:textId="77777777" w:rsidR="00053829" w:rsidRPr="00053829" w:rsidRDefault="00053829" w:rsidP="000538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1FE92" w14:textId="77777777" w:rsidR="00053829" w:rsidRPr="00053829" w:rsidRDefault="00053829" w:rsidP="000538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3829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053829">
              <w:rPr>
                <w:rFonts w:ascii="Times New Roman" w:eastAsia="Times New Roman" w:hAnsi="Times New Roman" w:cs="Times New Roman"/>
                <w:color w:val="000000"/>
              </w:rPr>
              <w:t>(&gt;F)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FFEB4" w14:textId="65D51461" w:rsidR="00053829" w:rsidRPr="00053829" w:rsidRDefault="00053829" w:rsidP="000538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3829" w:rsidRPr="00053829" w14:paraId="1BF620AC" w14:textId="77777777" w:rsidTr="00053829">
        <w:trPr>
          <w:trHeight w:val="20"/>
        </w:trPr>
        <w:tc>
          <w:tcPr>
            <w:tcW w:w="0" w:type="auto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05BB5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th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F21E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727B1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0026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6D05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002680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529BE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162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F1818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1.20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C21CA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5316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30C0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29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024F1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53829" w:rsidRPr="00053829" w14:paraId="41906D13" w14:textId="77777777" w:rsidTr="0005382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02859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AB36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F808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0118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41456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00395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D0161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71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AD3C9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1.77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B8EEE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1.61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146E9D3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375623"/>
              </w:rPr>
            </w:pPr>
            <w:r w:rsidRPr="00053829">
              <w:rPr>
                <w:rFonts w:ascii="Times New Roman" w:eastAsia="Times New Roman" w:hAnsi="Times New Roman" w:cs="Times New Roman"/>
                <w:b/>
                <w:bCs/>
                <w:color w:val="375623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50152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053829" w:rsidRPr="00053829" w14:paraId="3D598683" w14:textId="77777777" w:rsidTr="0005382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3F6A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EAF02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CAFF9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0166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7D1E6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0083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C5AB7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10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1098E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3.7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855B7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2.693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48235"/>
            <w:noWrap/>
            <w:vAlign w:val="bottom"/>
            <w:hideMark/>
          </w:tcPr>
          <w:p w14:paraId="646D321B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E2EFDA"/>
              </w:rPr>
            </w:pPr>
            <w:r w:rsidRPr="00053829">
              <w:rPr>
                <w:rFonts w:ascii="Times New Roman" w:eastAsia="Times New Roman" w:hAnsi="Times New Roman" w:cs="Times New Roman"/>
                <w:b/>
                <w:bCs/>
                <w:color w:val="E2EFDA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833D6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053829" w:rsidRPr="00053829" w14:paraId="1176085E" w14:textId="77777777" w:rsidTr="0005382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A2D67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C8BC8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3672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0317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4957F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00634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7FA0F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19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0F1E1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2.84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C3C2D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3.0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48235"/>
            <w:noWrap/>
            <w:vAlign w:val="bottom"/>
            <w:hideMark/>
          </w:tcPr>
          <w:p w14:paraId="2D4D5281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E2EFDA"/>
              </w:rPr>
            </w:pPr>
            <w:r w:rsidRPr="00053829">
              <w:rPr>
                <w:rFonts w:ascii="Times New Roman" w:eastAsia="Times New Roman" w:hAnsi="Times New Roman" w:cs="Times New Roman"/>
                <w:b/>
                <w:bCs/>
                <w:color w:val="E2EFDA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2F5A2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053829" w:rsidRPr="00053829" w14:paraId="396E4848" w14:textId="77777777" w:rsidTr="0005382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BC0AF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di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DECD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F4799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0179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8C5A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00449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73561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108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7BE86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2.0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51749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2.06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590B27FB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375623"/>
              </w:rPr>
            </w:pPr>
            <w:r w:rsidRPr="00053829">
              <w:rPr>
                <w:rFonts w:ascii="Times New Roman" w:eastAsia="Times New Roman" w:hAnsi="Times New Roman" w:cs="Times New Roman"/>
                <w:b/>
                <w:bCs/>
                <w:color w:val="375623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9A792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53829" w:rsidRPr="00053829" w14:paraId="149E2911" w14:textId="77777777" w:rsidTr="0005382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7CD7E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44B9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040E7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071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6B3A2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00222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64643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4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4E48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2071C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786AD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67BF4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53829" w:rsidRPr="00053829" w14:paraId="4EB820C4" w14:textId="77777777" w:rsidTr="0005382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3A75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66B5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DFD2E" w14:textId="77777777" w:rsidR="00053829" w:rsidRPr="00053829" w:rsidRDefault="00053829" w:rsidP="0005382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0.01653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695DD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3C6A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A9562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1B994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92899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75A83" w14:textId="77777777" w:rsidR="00053829" w:rsidRPr="00053829" w:rsidRDefault="00053829" w:rsidP="000538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38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413FA54F" w14:textId="77777777" w:rsidR="00367D17" w:rsidRDefault="00367D17"/>
    <w:sectPr w:rsidR="00367D17" w:rsidSect="00647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829"/>
    <w:rsid w:val="00053829"/>
    <w:rsid w:val="00367D17"/>
    <w:rsid w:val="0064721B"/>
    <w:rsid w:val="006E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22967"/>
  <w15:chartTrackingRefBased/>
  <w15:docId w15:val="{A3381FD2-39C1-6C4F-943A-85E2FAA43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1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 Black</dc:creator>
  <cp:keywords/>
  <dc:description/>
  <cp:lastModifiedBy>Cori Black</cp:lastModifiedBy>
  <cp:revision>2</cp:revision>
  <dcterms:created xsi:type="dcterms:W3CDTF">2019-10-26T17:05:00Z</dcterms:created>
  <dcterms:modified xsi:type="dcterms:W3CDTF">2019-11-23T04:08:00Z</dcterms:modified>
</cp:coreProperties>
</file>